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Y="1"/>
        <w:tblOverlap w:val="never"/>
        <w:tblW w:w="6315" w:type="dxa"/>
        <w:tblInd w:w="93" w:type="dxa"/>
        <w:tblLook w:val="04A0" w:firstRow="1" w:lastRow="0" w:firstColumn="1" w:lastColumn="0" w:noHBand="0" w:noVBand="1"/>
      </w:tblPr>
      <w:tblGrid>
        <w:gridCol w:w="1263"/>
        <w:gridCol w:w="1263"/>
        <w:gridCol w:w="1263"/>
        <w:gridCol w:w="1263"/>
        <w:gridCol w:w="1263"/>
      </w:tblGrid>
      <w:tr w:rsidR="00D91A0A" w:rsidRPr="00D91A0A" w:rsidTr="00ED2696">
        <w:trPr>
          <w:trHeight w:val="314"/>
        </w:trPr>
        <w:tc>
          <w:tcPr>
            <w:tcW w:w="1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91A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MFI-BG pgp3</w:t>
            </w:r>
          </w:p>
        </w:tc>
        <w:tc>
          <w:tcPr>
            <w:tcW w:w="2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91A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MFI-BG CT694</w:t>
            </w:r>
          </w:p>
        </w:tc>
      </w:tr>
      <w:tr w:rsidR="00D91A0A" w:rsidRPr="00D91A0A" w:rsidTr="00ED2696">
        <w:trPr>
          <w:trHeight w:val="299"/>
        </w:trPr>
        <w:tc>
          <w:tcPr>
            <w:tcW w:w="1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1A0A" w:rsidRPr="00D91A0A" w:rsidRDefault="00D91A0A" w:rsidP="00ED2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Run 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Run 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Run 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Run 2</w:t>
            </w:r>
          </w:p>
        </w:tc>
      </w:tr>
      <w:tr w:rsidR="00D91A0A" w:rsidRPr="00D91A0A" w:rsidTr="00ED2696">
        <w:trPr>
          <w:trHeight w:val="314"/>
        </w:trPr>
        <w:tc>
          <w:tcPr>
            <w:tcW w:w="1263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Cutoff:</w:t>
            </w:r>
          </w:p>
        </w:tc>
        <w:tc>
          <w:tcPr>
            <w:tcW w:w="126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1024</w:t>
            </w:r>
          </w:p>
        </w:tc>
        <w:tc>
          <w:tcPr>
            <w:tcW w:w="126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818</w:t>
            </w:r>
          </w:p>
        </w:tc>
        <w:tc>
          <w:tcPr>
            <w:tcW w:w="126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232</w:t>
            </w:r>
          </w:p>
        </w:tc>
        <w:tc>
          <w:tcPr>
            <w:tcW w:w="126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</w:tr>
      <w:tr w:rsidR="00D91A0A" w:rsidRPr="00D91A0A" w:rsidTr="00ED2696">
        <w:trPr>
          <w:trHeight w:val="314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Sample 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177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93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D91A0A" w:rsidRPr="00D91A0A" w:rsidTr="00ED2696">
        <w:trPr>
          <w:trHeight w:val="299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Sample 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2306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2383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67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572</w:t>
            </w:r>
          </w:p>
        </w:tc>
      </w:tr>
      <w:tr w:rsidR="00D91A0A" w:rsidRPr="00D91A0A" w:rsidTr="00ED2696">
        <w:trPr>
          <w:trHeight w:val="299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Sample 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566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312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D91A0A" w:rsidRPr="00D91A0A" w:rsidTr="00ED2696">
        <w:trPr>
          <w:trHeight w:val="299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Sample 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273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151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D91A0A" w:rsidRPr="00D91A0A" w:rsidTr="00ED2696">
        <w:trPr>
          <w:trHeight w:val="299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Sample 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238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191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D91A0A" w:rsidRPr="00D91A0A" w:rsidTr="00ED2696">
        <w:trPr>
          <w:trHeight w:val="299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Sample 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1315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1066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41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A0A" w:rsidRPr="00D91A0A" w:rsidRDefault="00D91A0A" w:rsidP="00ED2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A0A">
              <w:rPr>
                <w:rFonts w:ascii="Calibri" w:eastAsia="Times New Roman" w:hAnsi="Calibri" w:cs="Times New Roman"/>
                <w:color w:val="000000"/>
              </w:rPr>
              <w:t>242</w:t>
            </w:r>
          </w:p>
        </w:tc>
      </w:tr>
    </w:tbl>
    <w:p w:rsidR="00DC57CC" w:rsidRDefault="00ED2696">
      <w:bookmarkStart w:id="0" w:name="_GoBack"/>
      <w:bookmarkEnd w:id="0"/>
      <w:r>
        <w:br w:type="textWrapping" w:clear="all"/>
      </w:r>
      <w:r w:rsidR="00D91A0A">
        <w:t xml:space="preserve"> </w:t>
      </w:r>
    </w:p>
    <w:sectPr w:rsidR="00DC57CC" w:rsidSect="00B55735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A0A"/>
    <w:rsid w:val="005341D5"/>
    <w:rsid w:val="005830E2"/>
    <w:rsid w:val="00B55735"/>
    <w:rsid w:val="00D91A0A"/>
    <w:rsid w:val="00DC57CC"/>
    <w:rsid w:val="00ED2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41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L Martin</dc:creator>
  <cp:lastModifiedBy>Diana L Martin</cp:lastModifiedBy>
  <cp:revision>3</cp:revision>
  <dcterms:created xsi:type="dcterms:W3CDTF">2015-01-09T22:51:00Z</dcterms:created>
  <dcterms:modified xsi:type="dcterms:W3CDTF">2015-01-21T21:47:00Z</dcterms:modified>
</cp:coreProperties>
</file>